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36EA54" w14:textId="0A4969A1" w:rsidR="005E7923" w:rsidRPr="00A3295C" w:rsidRDefault="005E7923" w:rsidP="005E7923">
      <w:pPr>
        <w:rPr>
          <w:rFonts w:ascii="Times New Roman" w:hAnsi="Times New Roman" w:cs="Times New Roman"/>
        </w:rPr>
      </w:pPr>
      <w:r w:rsidRPr="00A3295C">
        <w:rPr>
          <w:rFonts w:ascii="Times New Roman" w:hAnsi="Times New Roman" w:cs="Times New Roman"/>
        </w:rPr>
        <w:t xml:space="preserve">Table 1. Antibodies </w:t>
      </w:r>
      <w:r w:rsidRPr="00A3295C">
        <w:rPr>
          <w:rFonts w:ascii="Times New Roman" w:hAnsi="Times New Roman" w:cs="Times New Roman" w:hint="eastAsia"/>
        </w:rPr>
        <w:t>in</w:t>
      </w:r>
      <w:r w:rsidRPr="00A3295C">
        <w:rPr>
          <w:rFonts w:ascii="Times New Roman" w:hAnsi="Times New Roman" w:cs="Times New Roman"/>
        </w:rPr>
        <w:t>formation in the Immunohistochemistry of 13 mark</w:t>
      </w:r>
      <w:r w:rsidR="00447ECD">
        <w:rPr>
          <w:rFonts w:ascii="Times New Roman" w:hAnsi="Times New Roman" w:cs="Times New Roman"/>
        </w:rPr>
        <w:t>ers</w:t>
      </w:r>
    </w:p>
    <w:tbl>
      <w:tblPr>
        <w:tblStyle w:val="a3"/>
        <w:tblpPr w:leftFromText="180" w:rightFromText="180" w:vertAnchor="text" w:horzAnchor="margin" w:tblpY="254"/>
        <w:tblW w:w="0" w:type="auto"/>
        <w:tblLook w:val="04A0" w:firstRow="1" w:lastRow="0" w:firstColumn="1" w:lastColumn="0" w:noHBand="0" w:noVBand="1"/>
      </w:tblPr>
      <w:tblGrid>
        <w:gridCol w:w="1555"/>
        <w:gridCol w:w="1763"/>
        <w:gridCol w:w="1659"/>
        <w:gridCol w:w="972"/>
        <w:gridCol w:w="2347"/>
      </w:tblGrid>
      <w:tr w:rsidR="005E7923" w:rsidRPr="00A3295C" w14:paraId="54F55008" w14:textId="77777777" w:rsidTr="00194897">
        <w:tc>
          <w:tcPr>
            <w:tcW w:w="1555" w:type="dxa"/>
          </w:tcPr>
          <w:p w14:paraId="0E9F7425" w14:textId="77777777" w:rsidR="005E7923" w:rsidRPr="00A3295C" w:rsidRDefault="005E7923" w:rsidP="005E7923">
            <w:pPr>
              <w:rPr>
                <w:rFonts w:ascii="Times New Roman" w:hAnsi="Times New Roman" w:cs="Times New Roman"/>
              </w:rPr>
            </w:pPr>
            <w:r w:rsidRPr="00A3295C">
              <w:rPr>
                <w:rFonts w:ascii="Times New Roman" w:hAnsi="Times New Roman" w:cs="Times New Roman" w:hint="eastAsia"/>
              </w:rPr>
              <w:t>M</w:t>
            </w:r>
            <w:r w:rsidRPr="00A3295C">
              <w:rPr>
                <w:rFonts w:ascii="Times New Roman" w:hAnsi="Times New Roman" w:cs="Times New Roman"/>
              </w:rPr>
              <w:t>arker</w:t>
            </w:r>
          </w:p>
        </w:tc>
        <w:tc>
          <w:tcPr>
            <w:tcW w:w="1763" w:type="dxa"/>
          </w:tcPr>
          <w:p w14:paraId="16375CED" w14:textId="0C1CB43F" w:rsidR="005E7923" w:rsidRPr="00A3295C" w:rsidRDefault="00206DCD" w:rsidP="005E792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 xml:space="preserve">g </w:t>
            </w:r>
            <w:r w:rsidR="00194897">
              <w:rPr>
                <w:rFonts w:ascii="Times New Roman" w:hAnsi="Times New Roman" w:cs="Times New Roman"/>
              </w:rPr>
              <w:t>I</w:t>
            </w:r>
            <w:r w:rsidR="00194897">
              <w:rPr>
                <w:rFonts w:ascii="Times New Roman" w:hAnsi="Times New Roman" w:cs="Times New Roman" w:hint="eastAsia"/>
              </w:rPr>
              <w:t>sotypes</w:t>
            </w:r>
          </w:p>
        </w:tc>
        <w:tc>
          <w:tcPr>
            <w:tcW w:w="1659" w:type="dxa"/>
          </w:tcPr>
          <w:p w14:paraId="64F4AD63" w14:textId="32189B15" w:rsidR="005E7923" w:rsidRPr="00A3295C" w:rsidRDefault="00206DCD" w:rsidP="005E7923">
            <w:pPr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</w:t>
            </w:r>
            <w:r>
              <w:rPr>
                <w:rFonts w:ascii="Times New Roman" w:hAnsi="Times New Roman" w:cs="Times New Roman"/>
              </w:rPr>
              <w:t>lone number</w:t>
            </w:r>
          </w:p>
        </w:tc>
        <w:tc>
          <w:tcPr>
            <w:tcW w:w="972" w:type="dxa"/>
          </w:tcPr>
          <w:p w14:paraId="19AC9F23" w14:textId="29DAB794" w:rsidR="005E7923" w:rsidRPr="00A3295C" w:rsidRDefault="00206DCD" w:rsidP="005E7923">
            <w:pPr>
              <w:rPr>
                <w:rFonts w:ascii="Times New Roman" w:hAnsi="Times New Roman" w:cs="Times New Roman"/>
              </w:rPr>
            </w:pPr>
            <w:r w:rsidRPr="00A3295C">
              <w:rPr>
                <w:rFonts w:ascii="Times New Roman" w:hAnsi="Times New Roman" w:cs="Times New Roman" w:hint="eastAsia"/>
              </w:rPr>
              <w:t>d</w:t>
            </w:r>
            <w:r w:rsidRPr="00A3295C">
              <w:rPr>
                <w:rFonts w:ascii="Times New Roman" w:hAnsi="Times New Roman" w:cs="Times New Roman"/>
              </w:rPr>
              <w:t>ilution</w:t>
            </w:r>
          </w:p>
        </w:tc>
        <w:tc>
          <w:tcPr>
            <w:tcW w:w="2347" w:type="dxa"/>
          </w:tcPr>
          <w:p w14:paraId="0E61B1F9" w14:textId="2BE5582A" w:rsidR="005E7923" w:rsidRPr="00A3295C" w:rsidRDefault="00693EE2" w:rsidP="005E7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location</w:t>
            </w:r>
          </w:p>
        </w:tc>
      </w:tr>
      <w:tr w:rsidR="005E7923" w:rsidRPr="00A3295C" w14:paraId="04BC1DBC" w14:textId="77777777" w:rsidTr="00194897">
        <w:tc>
          <w:tcPr>
            <w:tcW w:w="1555" w:type="dxa"/>
          </w:tcPr>
          <w:p w14:paraId="620C340C" w14:textId="23108C8E" w:rsidR="005E7923" w:rsidRPr="00194897" w:rsidRDefault="00C32347" w:rsidP="005E79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TTF1</w:t>
            </w:r>
          </w:p>
        </w:tc>
        <w:tc>
          <w:tcPr>
            <w:tcW w:w="1763" w:type="dxa"/>
          </w:tcPr>
          <w:p w14:paraId="093594D8" w14:textId="2F6AC566" w:rsidR="005E7923" w:rsidRPr="00194897" w:rsidRDefault="00206DCD" w:rsidP="005E79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IgG1/κ</w:t>
            </w:r>
          </w:p>
        </w:tc>
        <w:tc>
          <w:tcPr>
            <w:tcW w:w="1659" w:type="dxa"/>
          </w:tcPr>
          <w:p w14:paraId="679BC5D5" w14:textId="0E7D9DA4" w:rsidR="005E7923" w:rsidRPr="00194897" w:rsidRDefault="00206DCD" w:rsidP="005E79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8G7G3/1</w:t>
            </w:r>
          </w:p>
        </w:tc>
        <w:tc>
          <w:tcPr>
            <w:tcW w:w="972" w:type="dxa"/>
          </w:tcPr>
          <w:p w14:paraId="5E017264" w14:textId="23DB0B91" w:rsidR="005E7923" w:rsidRPr="00A3295C" w:rsidRDefault="00194897" w:rsidP="005E7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347" w:type="dxa"/>
          </w:tcPr>
          <w:p w14:paraId="788E4363" w14:textId="0E50DBB8" w:rsidR="005E7923" w:rsidRPr="002524EE" w:rsidRDefault="00AF0045" w:rsidP="005E7923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5E7923" w:rsidRPr="00A3295C" w14:paraId="7FF6C445" w14:textId="77777777" w:rsidTr="00194897">
        <w:tc>
          <w:tcPr>
            <w:tcW w:w="1555" w:type="dxa"/>
          </w:tcPr>
          <w:p w14:paraId="3FCD7702" w14:textId="0E49A247" w:rsidR="005E7923" w:rsidRPr="00194897" w:rsidRDefault="00C32347" w:rsidP="005E79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TPO</w:t>
            </w:r>
          </w:p>
        </w:tc>
        <w:tc>
          <w:tcPr>
            <w:tcW w:w="1763" w:type="dxa"/>
          </w:tcPr>
          <w:p w14:paraId="485B6D08" w14:textId="7D39B4F5" w:rsidR="005E7923" w:rsidRPr="00194897" w:rsidRDefault="00206DCD" w:rsidP="00206DC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1</w:t>
            </w:r>
          </w:p>
        </w:tc>
        <w:tc>
          <w:tcPr>
            <w:tcW w:w="1659" w:type="dxa"/>
          </w:tcPr>
          <w:p w14:paraId="7672958F" w14:textId="0FFDA8DD" w:rsidR="005E7923" w:rsidRPr="00194897" w:rsidRDefault="00206DCD" w:rsidP="005E792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AC25</w:t>
            </w:r>
          </w:p>
        </w:tc>
        <w:tc>
          <w:tcPr>
            <w:tcW w:w="972" w:type="dxa"/>
          </w:tcPr>
          <w:p w14:paraId="24E07DFF" w14:textId="2557710D" w:rsidR="005E7923" w:rsidRPr="00A3295C" w:rsidRDefault="00194897" w:rsidP="005E792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00</w:t>
            </w:r>
          </w:p>
        </w:tc>
        <w:tc>
          <w:tcPr>
            <w:tcW w:w="2347" w:type="dxa"/>
          </w:tcPr>
          <w:p w14:paraId="534E5A9B" w14:textId="1A74B8C1" w:rsidR="005E7923" w:rsidRPr="002524EE" w:rsidRDefault="00693EE2" w:rsidP="005E792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206DCD" w:rsidRPr="00A3295C" w14:paraId="67435576" w14:textId="77777777" w:rsidTr="00194897">
        <w:tc>
          <w:tcPr>
            <w:tcW w:w="1555" w:type="dxa"/>
          </w:tcPr>
          <w:p w14:paraId="38D494B6" w14:textId="3FB69124" w:rsidR="00206DCD" w:rsidRPr="00194897" w:rsidRDefault="00206DCD" w:rsidP="00206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TG</w:t>
            </w:r>
          </w:p>
        </w:tc>
        <w:tc>
          <w:tcPr>
            <w:tcW w:w="1763" w:type="dxa"/>
          </w:tcPr>
          <w:p w14:paraId="4E59D784" w14:textId="3C30B794" w:rsidR="00206DCD" w:rsidRPr="00194897" w:rsidRDefault="00206DCD" w:rsidP="00206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1</w:t>
            </w:r>
          </w:p>
        </w:tc>
        <w:tc>
          <w:tcPr>
            <w:tcW w:w="1659" w:type="dxa"/>
          </w:tcPr>
          <w:p w14:paraId="67ADD524" w14:textId="43A5DD06" w:rsidR="00206DCD" w:rsidRPr="00194897" w:rsidRDefault="00206DCD" w:rsidP="00206DC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OTI8F2</w:t>
            </w:r>
          </w:p>
        </w:tc>
        <w:tc>
          <w:tcPr>
            <w:tcW w:w="972" w:type="dxa"/>
          </w:tcPr>
          <w:p w14:paraId="12D6BF64" w14:textId="54CE1FE8" w:rsidR="00206DCD" w:rsidRPr="00A3295C" w:rsidRDefault="00194897" w:rsidP="00206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0</w:t>
            </w:r>
          </w:p>
        </w:tc>
        <w:tc>
          <w:tcPr>
            <w:tcW w:w="2347" w:type="dxa"/>
          </w:tcPr>
          <w:p w14:paraId="537915BA" w14:textId="56EA1F71" w:rsidR="00206DCD" w:rsidRPr="002524EE" w:rsidRDefault="00693EE2" w:rsidP="0020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206DCD" w:rsidRPr="00A3295C" w14:paraId="640FA24E" w14:textId="77777777" w:rsidTr="00194897">
        <w:tc>
          <w:tcPr>
            <w:tcW w:w="1555" w:type="dxa"/>
          </w:tcPr>
          <w:p w14:paraId="1D32885B" w14:textId="6135E6CE" w:rsidR="00206DCD" w:rsidRPr="00194897" w:rsidRDefault="00206DCD" w:rsidP="00206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Ki-67</w:t>
            </w:r>
          </w:p>
        </w:tc>
        <w:tc>
          <w:tcPr>
            <w:tcW w:w="1763" w:type="dxa"/>
          </w:tcPr>
          <w:p w14:paraId="36A5C188" w14:textId="517C15A6" w:rsidR="00206DCD" w:rsidRPr="00194897" w:rsidRDefault="00206DCD" w:rsidP="00206DC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2a</w:t>
            </w:r>
          </w:p>
        </w:tc>
        <w:tc>
          <w:tcPr>
            <w:tcW w:w="1659" w:type="dxa"/>
          </w:tcPr>
          <w:p w14:paraId="0FFE5A46" w14:textId="7B4EFEFF" w:rsidR="00206DCD" w:rsidRPr="00194897" w:rsidRDefault="00206DCD" w:rsidP="00206DC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UMAB107</w:t>
            </w:r>
          </w:p>
        </w:tc>
        <w:tc>
          <w:tcPr>
            <w:tcW w:w="972" w:type="dxa"/>
          </w:tcPr>
          <w:p w14:paraId="2BD9D711" w14:textId="6FBC3D3E" w:rsidR="00206DCD" w:rsidRPr="00A3295C" w:rsidRDefault="00194897" w:rsidP="00206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</w:tcPr>
          <w:p w14:paraId="5F1C8463" w14:textId="6513A022" w:rsidR="00206DCD" w:rsidRPr="002524EE" w:rsidRDefault="00693EE2" w:rsidP="00693EE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206DCD" w:rsidRPr="00A3295C" w14:paraId="4ADB4425" w14:textId="77777777" w:rsidTr="00194897">
        <w:tc>
          <w:tcPr>
            <w:tcW w:w="1555" w:type="dxa"/>
          </w:tcPr>
          <w:p w14:paraId="46D26A18" w14:textId="23ECBC64" w:rsidR="00206DCD" w:rsidRPr="00194897" w:rsidRDefault="00206DCD" w:rsidP="00206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GATA3</w:t>
            </w:r>
          </w:p>
        </w:tc>
        <w:tc>
          <w:tcPr>
            <w:tcW w:w="1763" w:type="dxa"/>
          </w:tcPr>
          <w:p w14:paraId="113CF9CE" w14:textId="272AFDB6" w:rsidR="00206DCD" w:rsidRPr="00194897" w:rsidRDefault="00206DCD" w:rsidP="00206DC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 xml:space="preserve">abbit </w:t>
            </w: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</w:t>
            </w:r>
          </w:p>
        </w:tc>
        <w:tc>
          <w:tcPr>
            <w:tcW w:w="1659" w:type="dxa"/>
          </w:tcPr>
          <w:p w14:paraId="6B481A91" w14:textId="01B866E0" w:rsidR="00206DCD" w:rsidRPr="00194897" w:rsidRDefault="00206DCD" w:rsidP="00206DC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EP368</w:t>
            </w:r>
          </w:p>
        </w:tc>
        <w:tc>
          <w:tcPr>
            <w:tcW w:w="972" w:type="dxa"/>
          </w:tcPr>
          <w:p w14:paraId="4830187F" w14:textId="767A619B" w:rsidR="00206DCD" w:rsidRPr="00A3295C" w:rsidRDefault="00194897" w:rsidP="00206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</w:tcPr>
          <w:p w14:paraId="7828A8A9" w14:textId="55E44739" w:rsidR="00206DCD" w:rsidRPr="002524EE" w:rsidRDefault="00AF0045" w:rsidP="0020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206DCD" w:rsidRPr="00A3295C" w14:paraId="4C95DFA8" w14:textId="77777777" w:rsidTr="00194897">
        <w:tc>
          <w:tcPr>
            <w:tcW w:w="1555" w:type="dxa"/>
          </w:tcPr>
          <w:p w14:paraId="58D216E2" w14:textId="75711FFD" w:rsidR="00206DCD" w:rsidRPr="00194897" w:rsidRDefault="00206DCD" w:rsidP="00206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GCDFP15</w:t>
            </w:r>
          </w:p>
        </w:tc>
        <w:tc>
          <w:tcPr>
            <w:tcW w:w="1763" w:type="dxa"/>
          </w:tcPr>
          <w:p w14:paraId="0EC4B4F8" w14:textId="165C78B1" w:rsidR="00206DCD" w:rsidRPr="00194897" w:rsidRDefault="00693EE2" w:rsidP="00206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 xml:space="preserve">abbit </w:t>
            </w: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</w:t>
            </w:r>
          </w:p>
        </w:tc>
        <w:tc>
          <w:tcPr>
            <w:tcW w:w="1659" w:type="dxa"/>
          </w:tcPr>
          <w:p w14:paraId="2B5F51E8" w14:textId="14D84534" w:rsidR="00206DCD" w:rsidRPr="00194897" w:rsidRDefault="00206DCD" w:rsidP="00206DCD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EP95</w:t>
            </w:r>
          </w:p>
        </w:tc>
        <w:tc>
          <w:tcPr>
            <w:tcW w:w="972" w:type="dxa"/>
          </w:tcPr>
          <w:p w14:paraId="02D5F386" w14:textId="16A14E07" w:rsidR="00206DCD" w:rsidRPr="00A3295C" w:rsidRDefault="00194897" w:rsidP="00206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1</w:t>
            </w:r>
            <w:r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47" w:type="dxa"/>
          </w:tcPr>
          <w:p w14:paraId="64EBFEAB" w14:textId="1086B259" w:rsidR="00206DCD" w:rsidRPr="002524EE" w:rsidRDefault="00693EE2" w:rsidP="0020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206DCD" w:rsidRPr="00A3295C" w14:paraId="472464E2" w14:textId="77777777" w:rsidTr="00194897">
        <w:tc>
          <w:tcPr>
            <w:tcW w:w="1555" w:type="dxa"/>
          </w:tcPr>
          <w:p w14:paraId="2CB21257" w14:textId="36C65B1C" w:rsidR="00206DCD" w:rsidRPr="00194897" w:rsidRDefault="00206DCD" w:rsidP="00206DC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mammaglobin</w:t>
            </w:r>
          </w:p>
        </w:tc>
        <w:tc>
          <w:tcPr>
            <w:tcW w:w="1763" w:type="dxa"/>
          </w:tcPr>
          <w:p w14:paraId="46765312" w14:textId="36C8238B" w:rsidR="00206DCD" w:rsidRPr="00194897" w:rsidRDefault="00693EE2" w:rsidP="00693E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1</w:t>
            </w:r>
          </w:p>
        </w:tc>
        <w:tc>
          <w:tcPr>
            <w:tcW w:w="1659" w:type="dxa"/>
          </w:tcPr>
          <w:p w14:paraId="445DAD9C" w14:textId="7B841B6F" w:rsidR="00206DCD" w:rsidRPr="00194897" w:rsidRDefault="00693EE2" w:rsidP="00693E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304-1A5</w:t>
            </w:r>
          </w:p>
        </w:tc>
        <w:tc>
          <w:tcPr>
            <w:tcW w:w="972" w:type="dxa"/>
          </w:tcPr>
          <w:p w14:paraId="58DA0BDE" w14:textId="135240CC" w:rsidR="00206DCD" w:rsidRPr="00A3295C" w:rsidRDefault="00194897" w:rsidP="00206D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347" w:type="dxa"/>
          </w:tcPr>
          <w:p w14:paraId="40062774" w14:textId="64C0219C" w:rsidR="00206DCD" w:rsidRPr="002524EE" w:rsidRDefault="00693EE2" w:rsidP="00206DC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693EE2" w:rsidRPr="00A3295C" w14:paraId="2CC429E9" w14:textId="77777777" w:rsidTr="00194897">
        <w:tc>
          <w:tcPr>
            <w:tcW w:w="1555" w:type="dxa"/>
          </w:tcPr>
          <w:p w14:paraId="66F5A88B" w14:textId="31EC8C04" w:rsidR="00693EE2" w:rsidRPr="00194897" w:rsidRDefault="00693EE2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CD34</w:t>
            </w:r>
          </w:p>
        </w:tc>
        <w:tc>
          <w:tcPr>
            <w:tcW w:w="1763" w:type="dxa"/>
          </w:tcPr>
          <w:p w14:paraId="794FBAD4" w14:textId="11AD0C93" w:rsidR="00693EE2" w:rsidRPr="00194897" w:rsidRDefault="00693EE2" w:rsidP="00693E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1</w:t>
            </w:r>
          </w:p>
        </w:tc>
        <w:tc>
          <w:tcPr>
            <w:tcW w:w="1659" w:type="dxa"/>
          </w:tcPr>
          <w:p w14:paraId="02BF4B29" w14:textId="11EA664F" w:rsidR="00693EE2" w:rsidRPr="00194897" w:rsidRDefault="00693EE2" w:rsidP="00693EE2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10C9</w:t>
            </w:r>
          </w:p>
        </w:tc>
        <w:tc>
          <w:tcPr>
            <w:tcW w:w="972" w:type="dxa"/>
          </w:tcPr>
          <w:p w14:paraId="7FB305FC" w14:textId="4B24B6FC" w:rsidR="00693EE2" w:rsidRPr="00A3295C" w:rsidRDefault="00194897" w:rsidP="00693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347" w:type="dxa"/>
          </w:tcPr>
          <w:p w14:paraId="11F98731" w14:textId="410F4ECD" w:rsidR="00693EE2" w:rsidRPr="002524EE" w:rsidRDefault="005447F7" w:rsidP="00693EE2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="00693EE2" w:rsidRPr="002524EE">
              <w:rPr>
                <w:rFonts w:ascii="Times New Roman" w:hAnsi="Times New Roman" w:cs="Times New Roman"/>
                <w:sz w:val="18"/>
                <w:szCs w:val="18"/>
              </w:rPr>
              <w:t>ell membrane/</w:t>
            </w:r>
            <w:r w:rsidR="00693EE2" w:rsidRPr="002524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693EE2" w:rsidRPr="002524EE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693EE2" w:rsidRPr="00A3295C" w14:paraId="7E849DAA" w14:textId="77777777" w:rsidTr="00194897">
        <w:tc>
          <w:tcPr>
            <w:tcW w:w="1555" w:type="dxa"/>
          </w:tcPr>
          <w:p w14:paraId="7C889194" w14:textId="40800199" w:rsidR="00693EE2" w:rsidRPr="00194897" w:rsidRDefault="00693EE2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P53</w:t>
            </w:r>
          </w:p>
        </w:tc>
        <w:tc>
          <w:tcPr>
            <w:tcW w:w="1763" w:type="dxa"/>
          </w:tcPr>
          <w:p w14:paraId="1E45D4FA" w14:textId="66AE0627" w:rsidR="00693EE2" w:rsidRPr="00194897" w:rsidRDefault="00AF0045" w:rsidP="00AF004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2b/</w:t>
            </w: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κ</w:t>
            </w:r>
          </w:p>
        </w:tc>
        <w:tc>
          <w:tcPr>
            <w:tcW w:w="1659" w:type="dxa"/>
          </w:tcPr>
          <w:p w14:paraId="7808382F" w14:textId="4FA34930" w:rsidR="00693EE2" w:rsidRPr="00194897" w:rsidRDefault="00AF0045" w:rsidP="00AF004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DO-7</w:t>
            </w:r>
          </w:p>
        </w:tc>
        <w:tc>
          <w:tcPr>
            <w:tcW w:w="972" w:type="dxa"/>
          </w:tcPr>
          <w:p w14:paraId="6E605A35" w14:textId="2044ECA9" w:rsidR="00693EE2" w:rsidRPr="00A3295C" w:rsidRDefault="00194897" w:rsidP="00693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347" w:type="dxa"/>
          </w:tcPr>
          <w:p w14:paraId="01719C44" w14:textId="5826DBFE" w:rsidR="00693EE2" w:rsidRPr="002524EE" w:rsidRDefault="00AF0045" w:rsidP="00693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693EE2" w:rsidRPr="00A3295C" w14:paraId="5329275D" w14:textId="77777777" w:rsidTr="00194897">
        <w:tc>
          <w:tcPr>
            <w:tcW w:w="1555" w:type="dxa"/>
          </w:tcPr>
          <w:p w14:paraId="40A16F1B" w14:textId="583977D5" w:rsidR="00693EE2" w:rsidRPr="00194897" w:rsidRDefault="00693EE2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E-cadherin</w:t>
            </w:r>
          </w:p>
        </w:tc>
        <w:tc>
          <w:tcPr>
            <w:tcW w:w="1763" w:type="dxa"/>
          </w:tcPr>
          <w:p w14:paraId="0C3036DA" w14:textId="6976B2E8" w:rsidR="00693EE2" w:rsidRPr="00194897" w:rsidRDefault="00AF0045" w:rsidP="00AF004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1</w:t>
            </w:r>
          </w:p>
        </w:tc>
        <w:tc>
          <w:tcPr>
            <w:tcW w:w="1659" w:type="dxa"/>
          </w:tcPr>
          <w:p w14:paraId="30B50D15" w14:textId="48F7BC3B" w:rsidR="00693EE2" w:rsidRPr="00194897" w:rsidRDefault="00AF0045" w:rsidP="00AF004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UMAB184</w:t>
            </w:r>
          </w:p>
        </w:tc>
        <w:tc>
          <w:tcPr>
            <w:tcW w:w="972" w:type="dxa"/>
          </w:tcPr>
          <w:p w14:paraId="2CC3A7D6" w14:textId="0F37E065" w:rsidR="00693EE2" w:rsidRPr="00A3295C" w:rsidRDefault="00194897" w:rsidP="00693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347" w:type="dxa"/>
          </w:tcPr>
          <w:p w14:paraId="690A81F9" w14:textId="02339945" w:rsidR="00693EE2" w:rsidRPr="002524EE" w:rsidRDefault="005447F7" w:rsidP="00693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AF0045" w:rsidRPr="002524EE">
              <w:rPr>
                <w:rFonts w:ascii="Times New Roman" w:hAnsi="Times New Roman" w:cs="Times New Roman"/>
                <w:sz w:val="18"/>
                <w:szCs w:val="18"/>
              </w:rPr>
              <w:t>ell membrane</w:t>
            </w:r>
          </w:p>
        </w:tc>
      </w:tr>
      <w:tr w:rsidR="00693EE2" w:rsidRPr="00A3295C" w14:paraId="35229EED" w14:textId="77777777" w:rsidTr="00194897">
        <w:tc>
          <w:tcPr>
            <w:tcW w:w="1555" w:type="dxa"/>
          </w:tcPr>
          <w:p w14:paraId="453C10FA" w14:textId="0D5F3AAB" w:rsidR="00693EE2" w:rsidRPr="00194897" w:rsidRDefault="00693EE2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HER2</w:t>
            </w:r>
          </w:p>
        </w:tc>
        <w:tc>
          <w:tcPr>
            <w:tcW w:w="1763" w:type="dxa"/>
          </w:tcPr>
          <w:p w14:paraId="2C642D19" w14:textId="5C907AAE" w:rsidR="00693EE2" w:rsidRPr="00194897" w:rsidRDefault="00AF0045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r</w:t>
            </w: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 xml:space="preserve">abbit </w:t>
            </w: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</w:t>
            </w:r>
          </w:p>
        </w:tc>
        <w:tc>
          <w:tcPr>
            <w:tcW w:w="1659" w:type="dxa"/>
          </w:tcPr>
          <w:p w14:paraId="1A22EF9A" w14:textId="73CDA776" w:rsidR="00693EE2" w:rsidRPr="00194897" w:rsidRDefault="00AF0045" w:rsidP="00AF004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EP277</w:t>
            </w:r>
          </w:p>
        </w:tc>
        <w:tc>
          <w:tcPr>
            <w:tcW w:w="972" w:type="dxa"/>
          </w:tcPr>
          <w:p w14:paraId="494EA06A" w14:textId="5A8CCECB" w:rsidR="00693EE2" w:rsidRPr="00A3295C" w:rsidRDefault="00194897" w:rsidP="00693EE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:200</w:t>
            </w:r>
          </w:p>
        </w:tc>
        <w:tc>
          <w:tcPr>
            <w:tcW w:w="2347" w:type="dxa"/>
          </w:tcPr>
          <w:p w14:paraId="686CE88F" w14:textId="1808CB0E" w:rsidR="00693EE2" w:rsidRPr="002524EE" w:rsidRDefault="00AF0045" w:rsidP="00693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  <w:tr w:rsidR="00693EE2" w:rsidRPr="00A3295C" w14:paraId="3B5BB21E" w14:textId="77777777" w:rsidTr="00194897">
        <w:tc>
          <w:tcPr>
            <w:tcW w:w="1555" w:type="dxa"/>
          </w:tcPr>
          <w:p w14:paraId="0C37AFEF" w14:textId="5A406B06" w:rsidR="00693EE2" w:rsidRPr="00194897" w:rsidRDefault="00693EE2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ER</w:t>
            </w:r>
          </w:p>
        </w:tc>
        <w:tc>
          <w:tcPr>
            <w:tcW w:w="1763" w:type="dxa"/>
          </w:tcPr>
          <w:p w14:paraId="4F652264" w14:textId="713D536C" w:rsidR="00693EE2" w:rsidRPr="00194897" w:rsidRDefault="00AF0045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1</w:t>
            </w:r>
          </w:p>
        </w:tc>
        <w:tc>
          <w:tcPr>
            <w:tcW w:w="1659" w:type="dxa"/>
          </w:tcPr>
          <w:p w14:paraId="75E52380" w14:textId="61B7B51F" w:rsidR="00693EE2" w:rsidRPr="00194897" w:rsidRDefault="00AF0045" w:rsidP="00AF004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pS2.1</w:t>
            </w:r>
          </w:p>
        </w:tc>
        <w:tc>
          <w:tcPr>
            <w:tcW w:w="972" w:type="dxa"/>
          </w:tcPr>
          <w:p w14:paraId="728FE925" w14:textId="7A20610C" w:rsidR="00693EE2" w:rsidRPr="00A3295C" w:rsidRDefault="00194897" w:rsidP="00693EE2">
            <w:pPr>
              <w:rPr>
                <w:rFonts w:ascii="Times New Roman" w:hAnsi="Times New Roman" w:cs="Times New Roman"/>
              </w:rPr>
            </w:pPr>
            <w:r w:rsidRPr="00194897">
              <w:rPr>
                <w:rFonts w:ascii="Times New Roman" w:hAnsi="Times New Roman" w:cs="Times New Roman"/>
              </w:rPr>
              <w:t>1:150</w:t>
            </w:r>
          </w:p>
        </w:tc>
        <w:tc>
          <w:tcPr>
            <w:tcW w:w="2347" w:type="dxa"/>
          </w:tcPr>
          <w:p w14:paraId="15F03631" w14:textId="2F6A2BA4" w:rsidR="00693EE2" w:rsidRPr="002524EE" w:rsidRDefault="00AF0045" w:rsidP="00693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cytoplasm</w:t>
            </w:r>
          </w:p>
        </w:tc>
      </w:tr>
      <w:tr w:rsidR="00693EE2" w:rsidRPr="00A3295C" w14:paraId="32C6B25A" w14:textId="77777777" w:rsidTr="00194897">
        <w:tc>
          <w:tcPr>
            <w:tcW w:w="1555" w:type="dxa"/>
          </w:tcPr>
          <w:p w14:paraId="47CD0B34" w14:textId="77F0E7D7" w:rsidR="00693EE2" w:rsidRPr="00194897" w:rsidRDefault="00693EE2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/>
                <w:sz w:val="21"/>
                <w:szCs w:val="21"/>
              </w:rPr>
              <w:t>PR</w:t>
            </w:r>
          </w:p>
        </w:tc>
        <w:tc>
          <w:tcPr>
            <w:tcW w:w="1763" w:type="dxa"/>
          </w:tcPr>
          <w:p w14:paraId="2033AFB8" w14:textId="68177233" w:rsidR="00693EE2" w:rsidRPr="00194897" w:rsidRDefault="00AF0045" w:rsidP="00693EE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IgG1</w:t>
            </w:r>
          </w:p>
        </w:tc>
        <w:tc>
          <w:tcPr>
            <w:tcW w:w="1659" w:type="dxa"/>
          </w:tcPr>
          <w:p w14:paraId="79E8F9E9" w14:textId="0652A0F0" w:rsidR="00693EE2" w:rsidRPr="00194897" w:rsidRDefault="00AF0045" w:rsidP="00AF0045">
            <w:pPr>
              <w:rPr>
                <w:rFonts w:ascii="Times New Roman" w:hAnsi="Times New Roman" w:cs="Times New Roman" w:hint="eastAsia"/>
                <w:sz w:val="21"/>
                <w:szCs w:val="21"/>
              </w:rPr>
            </w:pPr>
            <w:r w:rsidRPr="00194897">
              <w:rPr>
                <w:rFonts w:ascii="Times New Roman" w:hAnsi="Times New Roman" w:cs="Times New Roman" w:hint="eastAsia"/>
                <w:sz w:val="21"/>
                <w:szCs w:val="21"/>
              </w:rPr>
              <w:t>OTI2E2</w:t>
            </w:r>
          </w:p>
        </w:tc>
        <w:tc>
          <w:tcPr>
            <w:tcW w:w="972" w:type="dxa"/>
          </w:tcPr>
          <w:p w14:paraId="79C85833" w14:textId="2EFA4172" w:rsidR="00693EE2" w:rsidRPr="00A3295C" w:rsidRDefault="00194897" w:rsidP="00693EE2">
            <w:pPr>
              <w:rPr>
                <w:rFonts w:ascii="Times New Roman" w:hAnsi="Times New Roman" w:cs="Times New Roman"/>
              </w:rPr>
            </w:pPr>
            <w:r w:rsidRPr="00194897">
              <w:rPr>
                <w:rFonts w:ascii="Times New Roman" w:hAnsi="Times New Roman" w:cs="Times New Roman"/>
              </w:rPr>
              <w:t>1:150</w:t>
            </w:r>
          </w:p>
        </w:tc>
        <w:tc>
          <w:tcPr>
            <w:tcW w:w="2347" w:type="dxa"/>
          </w:tcPr>
          <w:p w14:paraId="15ECA6C6" w14:textId="5A09570E" w:rsidR="00693EE2" w:rsidRPr="002524EE" w:rsidRDefault="002524EE" w:rsidP="00693EE2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4EE">
              <w:rPr>
                <w:rFonts w:ascii="Times New Roman" w:hAnsi="Times New Roman" w:cs="Times New Roman"/>
                <w:sz w:val="18"/>
                <w:szCs w:val="18"/>
              </w:rPr>
              <w:t>nucleus</w:t>
            </w:r>
          </w:p>
        </w:tc>
      </w:tr>
    </w:tbl>
    <w:p w14:paraId="2F27684D" w14:textId="36991007" w:rsidR="00C32347" w:rsidRPr="00E94B48" w:rsidRDefault="00C32347" w:rsidP="005E7923">
      <w:pPr>
        <w:rPr>
          <w:rFonts w:ascii="Times New Roman" w:hAnsi="Times New Roman" w:cs="Times New Roman" w:hint="eastAsia"/>
          <w:sz w:val="18"/>
          <w:szCs w:val="18"/>
        </w:rPr>
      </w:pPr>
      <w:r w:rsidRPr="00194897">
        <w:rPr>
          <w:rFonts w:ascii="Times New Roman" w:hAnsi="Times New Roman" w:cs="Times New Roman"/>
          <w:sz w:val="18"/>
          <w:szCs w:val="18"/>
        </w:rPr>
        <w:t>TTF1</w:t>
      </w:r>
      <w:r w:rsidR="00C4610A" w:rsidRPr="00194897">
        <w:rPr>
          <w:rFonts w:ascii="Times New Roman" w:hAnsi="Times New Roman" w:cs="Times New Roman"/>
          <w:sz w:val="18"/>
          <w:szCs w:val="18"/>
        </w:rPr>
        <w:t>: thyroid transcription factor1</w:t>
      </w:r>
      <w:r w:rsidRPr="00194897">
        <w:rPr>
          <w:rFonts w:ascii="Times New Roman" w:hAnsi="Times New Roman" w:cs="Times New Roman" w:hint="eastAsia"/>
          <w:sz w:val="18"/>
          <w:szCs w:val="18"/>
        </w:rPr>
        <w:t>;</w:t>
      </w:r>
      <w:r w:rsidRPr="00194897">
        <w:rPr>
          <w:rFonts w:ascii="Times New Roman" w:hAnsi="Times New Roman" w:cs="Times New Roman"/>
          <w:sz w:val="18"/>
          <w:szCs w:val="18"/>
        </w:rPr>
        <w:t xml:space="preserve"> TPO</w:t>
      </w:r>
      <w:r w:rsidR="00C4610A" w:rsidRPr="00194897">
        <w:rPr>
          <w:rFonts w:ascii="Times New Roman" w:hAnsi="Times New Roman" w:cs="Times New Roman"/>
          <w:sz w:val="18"/>
          <w:szCs w:val="18"/>
        </w:rPr>
        <w:t xml:space="preserve">: </w:t>
      </w:r>
      <w:r w:rsidR="003A5CB8" w:rsidRPr="00194897">
        <w:rPr>
          <w:rFonts w:ascii="Times New Roman" w:hAnsi="Times New Roman" w:cs="Times New Roman"/>
          <w:sz w:val="18"/>
          <w:szCs w:val="18"/>
        </w:rPr>
        <w:t>Thyroid peroxidase</w:t>
      </w:r>
      <w:r w:rsidRPr="00194897">
        <w:rPr>
          <w:rFonts w:ascii="Times New Roman" w:hAnsi="Times New Roman" w:cs="Times New Roman"/>
          <w:sz w:val="18"/>
          <w:szCs w:val="18"/>
        </w:rPr>
        <w:t>; TG</w:t>
      </w:r>
      <w:r w:rsidR="003A5CB8" w:rsidRPr="00194897">
        <w:rPr>
          <w:rFonts w:ascii="Times New Roman" w:hAnsi="Times New Roman" w:cs="Times New Roman"/>
          <w:sz w:val="18"/>
          <w:szCs w:val="18"/>
        </w:rPr>
        <w:t>: Thyroglobulin</w:t>
      </w:r>
      <w:r w:rsidRPr="00194897">
        <w:rPr>
          <w:rFonts w:ascii="Times New Roman" w:hAnsi="Times New Roman" w:cs="Times New Roman"/>
          <w:sz w:val="18"/>
          <w:szCs w:val="18"/>
        </w:rPr>
        <w:t xml:space="preserve">; </w:t>
      </w:r>
      <w:bookmarkStart w:id="0" w:name="OLE_LINK14"/>
      <w:bookmarkStart w:id="1" w:name="OLE_LINK15"/>
      <w:r w:rsidRPr="00194897">
        <w:rPr>
          <w:rFonts w:ascii="Times New Roman" w:hAnsi="Times New Roman" w:cs="Times New Roman"/>
          <w:sz w:val="18"/>
          <w:szCs w:val="18"/>
        </w:rPr>
        <w:t>GATA3</w:t>
      </w:r>
      <w:bookmarkEnd w:id="0"/>
      <w:bookmarkEnd w:id="1"/>
      <w:r w:rsidR="003A5CB8" w:rsidRPr="00194897">
        <w:rPr>
          <w:rFonts w:ascii="Times New Roman" w:hAnsi="Times New Roman" w:cs="Times New Roman"/>
          <w:sz w:val="18"/>
          <w:szCs w:val="18"/>
        </w:rPr>
        <w:t>: GATA binding protein 3</w:t>
      </w:r>
      <w:r w:rsidRPr="00194897">
        <w:rPr>
          <w:rFonts w:ascii="Times New Roman" w:hAnsi="Times New Roman" w:cs="Times New Roman" w:hint="eastAsia"/>
          <w:sz w:val="18"/>
          <w:szCs w:val="18"/>
        </w:rPr>
        <w:t>;</w:t>
      </w:r>
      <w:r w:rsidRPr="00194897">
        <w:rPr>
          <w:rFonts w:ascii="Times New Roman" w:hAnsi="Times New Roman" w:cs="Times New Roman"/>
          <w:sz w:val="18"/>
          <w:szCs w:val="18"/>
        </w:rPr>
        <w:t xml:space="preserve"> GCDFP15</w:t>
      </w:r>
      <w:r w:rsidR="003A5CB8" w:rsidRPr="00194897">
        <w:rPr>
          <w:rFonts w:ascii="Times New Roman" w:hAnsi="Times New Roman" w:cs="Times New Roman"/>
          <w:sz w:val="18"/>
          <w:szCs w:val="18"/>
        </w:rPr>
        <w:t>: Gross cystic disease fluid protein 15</w:t>
      </w:r>
      <w:r w:rsidRPr="00194897">
        <w:rPr>
          <w:rFonts w:ascii="Times New Roman" w:hAnsi="Times New Roman" w:cs="Times New Roman"/>
          <w:sz w:val="18"/>
          <w:szCs w:val="18"/>
        </w:rPr>
        <w:t>; CD34</w:t>
      </w:r>
      <w:r w:rsidR="00C61E3B" w:rsidRPr="00194897">
        <w:rPr>
          <w:rFonts w:ascii="Times New Roman" w:hAnsi="Times New Roman" w:cs="Times New Roman"/>
          <w:sz w:val="18"/>
          <w:szCs w:val="18"/>
        </w:rPr>
        <w:t>: Cluster of differentiation 34</w:t>
      </w:r>
      <w:r w:rsidRPr="00194897">
        <w:rPr>
          <w:rFonts w:ascii="Times New Roman" w:hAnsi="Times New Roman" w:cs="Times New Roman"/>
          <w:sz w:val="18"/>
          <w:szCs w:val="18"/>
        </w:rPr>
        <w:t>; P53</w:t>
      </w:r>
      <w:r w:rsidR="00C61E3B" w:rsidRPr="00194897">
        <w:rPr>
          <w:rFonts w:ascii="Times New Roman" w:hAnsi="Times New Roman" w:cs="Times New Roman"/>
          <w:sz w:val="18"/>
          <w:szCs w:val="18"/>
        </w:rPr>
        <w:t>: protein 53</w:t>
      </w:r>
      <w:r w:rsidRPr="00194897">
        <w:rPr>
          <w:rFonts w:ascii="Times New Roman" w:hAnsi="Times New Roman" w:cs="Times New Roman" w:hint="eastAsia"/>
          <w:sz w:val="18"/>
          <w:szCs w:val="18"/>
        </w:rPr>
        <w:t>;</w:t>
      </w:r>
      <w:r w:rsidRPr="00194897">
        <w:rPr>
          <w:rFonts w:ascii="Times New Roman" w:hAnsi="Times New Roman" w:cs="Times New Roman"/>
          <w:sz w:val="18"/>
          <w:szCs w:val="18"/>
        </w:rPr>
        <w:t xml:space="preserve"> HER2</w:t>
      </w:r>
      <w:r w:rsidR="00C61E3B" w:rsidRPr="00194897">
        <w:rPr>
          <w:rFonts w:ascii="Times New Roman" w:hAnsi="Times New Roman" w:cs="Times New Roman"/>
          <w:sz w:val="18"/>
          <w:szCs w:val="18"/>
        </w:rPr>
        <w:t>: Human epidermal growth factor receptor 2</w:t>
      </w:r>
      <w:r w:rsidRPr="00194897">
        <w:rPr>
          <w:rFonts w:ascii="Times New Roman" w:hAnsi="Times New Roman" w:cs="Times New Roman"/>
          <w:sz w:val="18"/>
          <w:szCs w:val="18"/>
        </w:rPr>
        <w:t>; ER</w:t>
      </w:r>
      <w:r w:rsidR="00C61E3B" w:rsidRPr="00194897">
        <w:rPr>
          <w:rFonts w:ascii="Times New Roman" w:hAnsi="Times New Roman" w:cs="Times New Roman"/>
          <w:sz w:val="18"/>
          <w:szCs w:val="18"/>
        </w:rPr>
        <w:t xml:space="preserve">: </w:t>
      </w:r>
      <w:r w:rsidR="00522844" w:rsidRPr="00194897">
        <w:rPr>
          <w:rFonts w:ascii="Times New Roman" w:hAnsi="Times New Roman" w:cs="Times New Roman"/>
          <w:sz w:val="18"/>
          <w:szCs w:val="18"/>
        </w:rPr>
        <w:t>e</w:t>
      </w:r>
      <w:r w:rsidR="00C61E3B" w:rsidRPr="00194897">
        <w:rPr>
          <w:rFonts w:ascii="Times New Roman" w:hAnsi="Times New Roman" w:cs="Times New Roman"/>
          <w:sz w:val="18"/>
          <w:szCs w:val="18"/>
        </w:rPr>
        <w:t xml:space="preserve">strogen </w:t>
      </w:r>
      <w:r w:rsidR="00522844" w:rsidRPr="00194897">
        <w:rPr>
          <w:rFonts w:ascii="Times New Roman" w:hAnsi="Times New Roman" w:cs="Times New Roman"/>
          <w:sz w:val="18"/>
          <w:szCs w:val="18"/>
        </w:rPr>
        <w:t>r</w:t>
      </w:r>
      <w:r w:rsidR="00C61E3B" w:rsidRPr="00194897">
        <w:rPr>
          <w:rFonts w:ascii="Times New Roman" w:hAnsi="Times New Roman" w:cs="Times New Roman"/>
          <w:sz w:val="18"/>
          <w:szCs w:val="18"/>
        </w:rPr>
        <w:t>eceptor</w:t>
      </w:r>
      <w:r w:rsidRPr="00194897">
        <w:rPr>
          <w:rFonts w:ascii="Times New Roman" w:hAnsi="Times New Roman" w:cs="Times New Roman"/>
          <w:sz w:val="18"/>
          <w:szCs w:val="18"/>
        </w:rPr>
        <w:t>; PR</w:t>
      </w:r>
      <w:r w:rsidR="00C61E3B" w:rsidRPr="00194897">
        <w:rPr>
          <w:rFonts w:ascii="Times New Roman" w:hAnsi="Times New Roman" w:cs="Times New Roman"/>
          <w:sz w:val="18"/>
          <w:szCs w:val="18"/>
        </w:rPr>
        <w:t>: progesterone receptor</w:t>
      </w:r>
      <w:r w:rsidR="00C61E3B" w:rsidRPr="00194897">
        <w:rPr>
          <w:rFonts w:ascii="Times New Roman" w:hAnsi="Times New Roman" w:cs="Times New Roman" w:hint="eastAsia"/>
          <w:sz w:val="18"/>
          <w:szCs w:val="18"/>
        </w:rPr>
        <w:t>.</w:t>
      </w:r>
      <w:r w:rsidR="00E94B48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E94B48">
        <w:rPr>
          <w:rFonts w:ascii="Times New Roman" w:hAnsi="Times New Roman" w:cs="Times New Roman"/>
          <w:sz w:val="18"/>
          <w:szCs w:val="18"/>
        </w:rPr>
        <w:t xml:space="preserve">All the bodies were </w:t>
      </w:r>
      <w:r w:rsidR="00E94B48" w:rsidRPr="00E94B48">
        <w:rPr>
          <w:rFonts w:ascii="Times New Roman" w:hAnsi="Times New Roman" w:cs="Times New Roman"/>
          <w:sz w:val="18"/>
          <w:szCs w:val="18"/>
        </w:rPr>
        <w:t>acquired</w:t>
      </w:r>
      <w:r w:rsidR="00E94B48">
        <w:rPr>
          <w:rFonts w:ascii="Times New Roman" w:hAnsi="Times New Roman" w:cs="Times New Roman"/>
          <w:sz w:val="18"/>
          <w:szCs w:val="18"/>
        </w:rPr>
        <w:t xml:space="preserve"> from </w:t>
      </w:r>
      <w:r w:rsidR="00E94B48" w:rsidRPr="00E94B48">
        <w:rPr>
          <w:rFonts w:ascii="Times New Roman" w:hAnsi="Times New Roman" w:cs="Times New Roman"/>
          <w:sz w:val="18"/>
          <w:szCs w:val="18"/>
        </w:rPr>
        <w:t>Zhongshan Golden Bridge Biotechnology</w:t>
      </w:r>
      <w:r w:rsidR="00E94B48">
        <w:rPr>
          <w:rFonts w:ascii="Times New Roman" w:hAnsi="Times New Roman" w:cs="Times New Roman"/>
          <w:sz w:val="18"/>
          <w:szCs w:val="18"/>
        </w:rPr>
        <w:t>.</w:t>
      </w:r>
    </w:p>
    <w:sectPr w:rsidR="00C32347" w:rsidRPr="00E94B4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923"/>
    <w:rsid w:val="000030B0"/>
    <w:rsid w:val="00015820"/>
    <w:rsid w:val="000719EB"/>
    <w:rsid w:val="0008518F"/>
    <w:rsid w:val="000A267D"/>
    <w:rsid w:val="000A2BF3"/>
    <w:rsid w:val="000A3ED6"/>
    <w:rsid w:val="00142182"/>
    <w:rsid w:val="001773CB"/>
    <w:rsid w:val="00194897"/>
    <w:rsid w:val="00206DCD"/>
    <w:rsid w:val="00234E65"/>
    <w:rsid w:val="002524EE"/>
    <w:rsid w:val="002E233E"/>
    <w:rsid w:val="002F4AC6"/>
    <w:rsid w:val="002F65B8"/>
    <w:rsid w:val="003723A7"/>
    <w:rsid w:val="003A5CB8"/>
    <w:rsid w:val="003B097D"/>
    <w:rsid w:val="00447ECD"/>
    <w:rsid w:val="004A298D"/>
    <w:rsid w:val="00522844"/>
    <w:rsid w:val="005447F7"/>
    <w:rsid w:val="005C3707"/>
    <w:rsid w:val="005E7923"/>
    <w:rsid w:val="005F78E1"/>
    <w:rsid w:val="00610414"/>
    <w:rsid w:val="00630DF3"/>
    <w:rsid w:val="006377F4"/>
    <w:rsid w:val="0068675F"/>
    <w:rsid w:val="00693EE2"/>
    <w:rsid w:val="006A6089"/>
    <w:rsid w:val="006A7A41"/>
    <w:rsid w:val="006B0312"/>
    <w:rsid w:val="007144B7"/>
    <w:rsid w:val="00733A33"/>
    <w:rsid w:val="00792711"/>
    <w:rsid w:val="007E1127"/>
    <w:rsid w:val="008A760C"/>
    <w:rsid w:val="008B1218"/>
    <w:rsid w:val="008C0F89"/>
    <w:rsid w:val="008E223C"/>
    <w:rsid w:val="00913F91"/>
    <w:rsid w:val="00984A4F"/>
    <w:rsid w:val="009D0FAE"/>
    <w:rsid w:val="009E53BC"/>
    <w:rsid w:val="00A161E1"/>
    <w:rsid w:val="00A1716A"/>
    <w:rsid w:val="00A3295C"/>
    <w:rsid w:val="00A60625"/>
    <w:rsid w:val="00A61FFE"/>
    <w:rsid w:val="00A93419"/>
    <w:rsid w:val="00A9612E"/>
    <w:rsid w:val="00AC21BC"/>
    <w:rsid w:val="00AD6C7C"/>
    <w:rsid w:val="00AF0045"/>
    <w:rsid w:val="00B35E5C"/>
    <w:rsid w:val="00C2632F"/>
    <w:rsid w:val="00C32347"/>
    <w:rsid w:val="00C4610A"/>
    <w:rsid w:val="00C61E3B"/>
    <w:rsid w:val="00CB3EA4"/>
    <w:rsid w:val="00D06C5F"/>
    <w:rsid w:val="00D212FF"/>
    <w:rsid w:val="00D3795F"/>
    <w:rsid w:val="00D40C9C"/>
    <w:rsid w:val="00DE0A9F"/>
    <w:rsid w:val="00DF35A6"/>
    <w:rsid w:val="00E94B48"/>
    <w:rsid w:val="00EB46F5"/>
    <w:rsid w:val="00EB572B"/>
    <w:rsid w:val="00F25382"/>
    <w:rsid w:val="00F658B4"/>
    <w:rsid w:val="00FC6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CB6FF8"/>
  <w15:chartTrackingRefBased/>
  <w15:docId w15:val="{4CB4A56C-4DC4-484E-ACDA-AA42D69368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004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E7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rmal (Web)"/>
    <w:basedOn w:val="a"/>
    <w:uiPriority w:val="99"/>
    <w:semiHidden/>
    <w:unhideWhenUsed/>
    <w:rsid w:val="005E7923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6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32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434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88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501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814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0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4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1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9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31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19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890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02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915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176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85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0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1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15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4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10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0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0283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6708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29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96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35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2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4659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917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773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59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552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80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5208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136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89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81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11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889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145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73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98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9265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560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788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05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32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5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C55DD31-2DBB-A049-8BD5-57581337EE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乾 王</dc:creator>
  <cp:keywords/>
  <dc:description/>
  <cp:lastModifiedBy>乾 王</cp:lastModifiedBy>
  <cp:revision>46</cp:revision>
  <dcterms:created xsi:type="dcterms:W3CDTF">2022-08-08T11:48:00Z</dcterms:created>
  <dcterms:modified xsi:type="dcterms:W3CDTF">2022-08-10T14:38:00Z</dcterms:modified>
</cp:coreProperties>
</file>